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06B" w:rsidRPr="00136E66" w:rsidRDefault="0097306B" w:rsidP="0097306B">
      <w:pPr>
        <w:spacing w:after="120"/>
        <w:rPr>
          <w:rFonts w:cs="Arial"/>
          <w:b/>
          <w:i/>
          <w:lang w:eastAsia="fr-CH"/>
        </w:rPr>
      </w:pPr>
      <w:r w:rsidRPr="00136E66">
        <w:rPr>
          <w:rFonts w:cs="Arial"/>
          <w:b/>
          <w:u w:val="single"/>
        </w:rPr>
        <w:t xml:space="preserve">If the patient </w:t>
      </w:r>
      <w:proofErr w:type="gramStart"/>
      <w:r w:rsidRPr="00136E66">
        <w:rPr>
          <w:rFonts w:cs="Arial"/>
          <w:b/>
          <w:u w:val="single"/>
        </w:rPr>
        <w:t>is still enrolled</w:t>
      </w:r>
      <w:proofErr w:type="gramEnd"/>
      <w:r w:rsidRPr="00136E66">
        <w:rPr>
          <w:rFonts w:cs="Arial"/>
          <w:b/>
          <w:u w:val="single"/>
        </w:rPr>
        <w:t xml:space="preserve"> in the program:</w:t>
      </w:r>
    </w:p>
    <w:tbl>
      <w:tblPr>
        <w:tblStyle w:val="Grilledutableau"/>
        <w:tblW w:w="14029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6561"/>
        <w:gridCol w:w="6561"/>
      </w:tblGrid>
      <w:tr w:rsidR="0097306B" w:rsidRPr="00136E66" w:rsidTr="001807C2">
        <w:trPr>
          <w:trHeight w:val="227"/>
        </w:trPr>
        <w:tc>
          <w:tcPr>
            <w:tcW w:w="90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  <w:b/>
              </w:rPr>
            </w:pPr>
            <w:r w:rsidRPr="00136E66">
              <w:rPr>
                <w:rFonts w:cs="Arial"/>
                <w:b/>
              </w:rPr>
              <w:t>Themes</w:t>
            </w:r>
          </w:p>
        </w:tc>
        <w:tc>
          <w:tcPr>
            <w:tcW w:w="656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  <w:b/>
              </w:rPr>
            </w:pPr>
            <w:r w:rsidRPr="00136E66">
              <w:rPr>
                <w:rFonts w:cs="Arial"/>
                <w:b/>
              </w:rPr>
              <w:t>Questions</w:t>
            </w:r>
          </w:p>
        </w:tc>
        <w:tc>
          <w:tcPr>
            <w:tcW w:w="656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  <w:b/>
              </w:rPr>
            </w:pPr>
            <w:r w:rsidRPr="00136E66">
              <w:rPr>
                <w:rFonts w:cs="Arial"/>
                <w:b/>
              </w:rPr>
              <w:t>Relaunch</w:t>
            </w:r>
          </w:p>
        </w:tc>
      </w:tr>
      <w:tr w:rsidR="0097306B" w:rsidRPr="00136E66" w:rsidTr="0097306B">
        <w:trPr>
          <w:cantSplit/>
          <w:trHeight w:val="1393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Overall program experience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reasons motivated you to participate in this </w:t>
            </w:r>
            <w:proofErr w:type="gramStart"/>
            <w:r w:rsidRPr="00136E66">
              <w:rPr>
                <w:rFonts w:cs="Arial"/>
              </w:rPr>
              <w:t>program?</w:t>
            </w:r>
            <w:proofErr w:type="gramEnd"/>
          </w:p>
          <w:p w:rsidR="0097306B" w:rsidRPr="00136E66" w:rsidRDefault="0097306B" w:rsidP="009D3493">
            <w:pPr>
              <w:pStyle w:val="Paragraphedeliste"/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are the reasons that you are still engaged in this program? </w:t>
            </w:r>
          </w:p>
          <w:p w:rsidR="0097306B" w:rsidRPr="00136E66" w:rsidRDefault="0097306B" w:rsidP="009D3493">
            <w:pPr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According to you, what are the influences of this program on your medical care? 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y did you agreed to participate in this program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vision did you have of the program before beginning the program? To what extent did the program change your vision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are the personal advantages of this program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is the program affecting your drug intake?</w:t>
            </w:r>
          </w:p>
          <w:p w:rsidR="0097306B" w:rsidRPr="00136E66" w:rsidRDefault="0097306B" w:rsidP="009D3493">
            <w:pPr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is the program affecting your possible fears regarding adverse events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fferences do you perceive in the pharmacy care versus usual care (without a support program)?</w:t>
            </w:r>
          </w:p>
        </w:tc>
      </w:tr>
      <w:tr w:rsidR="0097306B" w:rsidRPr="00136E66" w:rsidTr="0097306B">
        <w:trPr>
          <w:cantSplit/>
          <w:trHeight w:val="113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751966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Consultation</w:t>
            </w:r>
            <w:r w:rsidR="0097306B" w:rsidRPr="00136E66">
              <w:rPr>
                <w:rFonts w:cs="Arial"/>
              </w:rPr>
              <w:t xml:space="preserve"> experience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do you think of the pharmacy </w:t>
            </w:r>
            <w:r w:rsidR="00751966" w:rsidRPr="00136E66">
              <w:rPr>
                <w:rFonts w:cs="Arial"/>
              </w:rPr>
              <w:t>consultation</w:t>
            </w:r>
            <w:r w:rsidRPr="00136E66">
              <w:rPr>
                <w:rFonts w:cs="Arial"/>
              </w:rPr>
              <w:t>s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How do you perceive the usefulness of the pharmacy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 xml:space="preserve">? What is your experience with the usefulness of the pharmacy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 xml:space="preserve">? 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are the most important topics discussed in these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>?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How do you perceive the pharmacist’s attitude during these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 xml:space="preserve">? 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Do you always have the same pharmacist conducting the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>? What do you think of that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How do you feel during the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>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do you think of seeing and discussing the drug intake graph with the pharmacist during the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>?</w:t>
            </w:r>
          </w:p>
        </w:tc>
      </w:tr>
      <w:tr w:rsidR="0097306B" w:rsidRPr="00136E66" w:rsidTr="0097306B">
        <w:trPr>
          <w:cantSplit/>
          <w:trHeight w:val="113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Electronic monitor (EM) experience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is your experience of having the EM at home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do you perceive the EM’s usefulness? What is your experience of the EM’s usefulness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oes the EM represent for you?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o you think of the EM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are the advantages or disadvantages of the EM? 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ere do you store the EM? Why?</w:t>
            </w:r>
          </w:p>
        </w:tc>
      </w:tr>
      <w:tr w:rsidR="0097306B" w:rsidRPr="00136E66" w:rsidTr="0097306B">
        <w:trPr>
          <w:cantSplit/>
          <w:trHeight w:val="198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jc w:val="center"/>
              <w:rPr>
                <w:rFonts w:cs="Arial"/>
              </w:rPr>
            </w:pPr>
            <w:r w:rsidRPr="00136E66">
              <w:rPr>
                <w:rFonts w:cs="Arial"/>
              </w:rPr>
              <w:lastRenderedPageBreak/>
              <w:t>Interprofessional collaboration experience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According to you, what is the role of your neurologist, nurse and pharmacist in this program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do you perceive the collaboration between the pharmacy and the medical team?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pStyle w:val="Paragraphedeliste"/>
              <w:ind w:left="0"/>
              <w:rPr>
                <w:rFonts w:cs="Arial"/>
              </w:rPr>
            </w:pPr>
          </w:p>
        </w:tc>
      </w:tr>
      <w:tr w:rsidR="0097306B" w:rsidRPr="00136E66" w:rsidTr="0097306B">
        <w:trPr>
          <w:cantSplit/>
          <w:trHeight w:val="113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Advantages</w:t>
            </w:r>
            <w:r w:rsidR="002D0D17" w:rsidRPr="00136E66">
              <w:rPr>
                <w:rFonts w:cs="Arial"/>
              </w:rPr>
              <w:t xml:space="preserve"> </w:t>
            </w:r>
            <w:r w:rsidRPr="00136E66">
              <w:rPr>
                <w:rFonts w:cs="Arial"/>
              </w:rPr>
              <w:t>/</w:t>
            </w:r>
            <w:r w:rsidR="002D0D17" w:rsidRPr="00136E66">
              <w:rPr>
                <w:rFonts w:cs="Arial"/>
              </w:rPr>
              <w:t xml:space="preserve"> </w:t>
            </w:r>
            <w:r w:rsidRPr="00136E66">
              <w:rPr>
                <w:rFonts w:cs="Arial"/>
              </w:rPr>
              <w:t>disadvantages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According to you, what are the advantages/disadvantages of this program?</w:t>
            </w:r>
          </w:p>
          <w:p w:rsidR="0097306B" w:rsidRPr="00136E66" w:rsidRDefault="0097306B" w:rsidP="009D3493">
            <w:pPr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If you could, what improvements would you make to this program?</w:t>
            </w:r>
          </w:p>
          <w:p w:rsidR="0097306B" w:rsidRPr="00136E66" w:rsidRDefault="0097306B" w:rsidP="009D3493">
            <w:pPr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are the reasons that could cause you to withdraw from the program?</w:t>
            </w:r>
          </w:p>
          <w:p w:rsidR="0097306B" w:rsidRPr="00136E66" w:rsidRDefault="0097306B" w:rsidP="009D3493">
            <w:pPr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is your opinion about the fact that the program </w:t>
            </w:r>
            <w:proofErr w:type="gramStart"/>
            <w:r w:rsidRPr="00136E66">
              <w:rPr>
                <w:rFonts w:cs="Arial"/>
              </w:rPr>
              <w:t>is implemented</w:t>
            </w:r>
            <w:proofErr w:type="gramEnd"/>
            <w:r w:rsidRPr="00136E66">
              <w:rPr>
                <w:rFonts w:cs="Arial"/>
              </w:rPr>
              <w:t xml:space="preserve"> in a pharmacy other than your usual pharmacy?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do you think of the frequency of the pharmacy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>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do you think of the length of the pharmacy </w:t>
            </w:r>
            <w:r w:rsidR="00751966" w:rsidRPr="00136E66">
              <w:rPr>
                <w:rFonts w:cs="Arial"/>
              </w:rPr>
              <w:t>consultations</w:t>
            </w:r>
            <w:r w:rsidRPr="00136E66">
              <w:rPr>
                <w:rFonts w:cs="Arial"/>
              </w:rPr>
              <w:t>?</w:t>
            </w:r>
          </w:p>
        </w:tc>
      </w:tr>
      <w:tr w:rsidR="0097306B" w:rsidRPr="00136E66" w:rsidTr="0097306B"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</w:rPr>
            </w:pP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ould you recommend this program to other patients?</w:t>
            </w:r>
          </w:p>
        </w:tc>
        <w:tc>
          <w:tcPr>
            <w:tcW w:w="656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</w:rPr>
            </w:pPr>
            <w:r w:rsidRPr="00136E66">
              <w:rPr>
                <w:rFonts w:cs="Arial"/>
              </w:rPr>
              <w:t>Why?</w:t>
            </w:r>
          </w:p>
        </w:tc>
      </w:tr>
    </w:tbl>
    <w:p w:rsidR="0097306B" w:rsidRPr="00136E66" w:rsidRDefault="002D0D17" w:rsidP="0097306B">
      <w:pPr>
        <w:rPr>
          <w:rFonts w:cs="Arial"/>
        </w:rPr>
      </w:pPr>
      <w:r w:rsidRPr="00136E66">
        <w:rPr>
          <w:rFonts w:cs="Arial"/>
        </w:rPr>
        <w:t>EM</w:t>
      </w:r>
      <w:r w:rsidR="00136E66">
        <w:rPr>
          <w:rFonts w:cs="Arial"/>
        </w:rPr>
        <w:t>:</w:t>
      </w:r>
      <w:r w:rsidRPr="00136E66">
        <w:rPr>
          <w:rFonts w:cs="Arial"/>
        </w:rPr>
        <w:t xml:space="preserve"> Electronic monitor</w:t>
      </w:r>
    </w:p>
    <w:p w:rsidR="0097306B" w:rsidRPr="00136E66" w:rsidRDefault="0097306B" w:rsidP="0097306B">
      <w:pPr>
        <w:rPr>
          <w:rFonts w:cs="Arial"/>
        </w:rPr>
      </w:pPr>
      <w:r w:rsidRPr="00136E66">
        <w:rPr>
          <w:rFonts w:cs="Arial"/>
        </w:rPr>
        <w:br w:type="page"/>
      </w:r>
    </w:p>
    <w:p w:rsidR="0097306B" w:rsidRPr="00136E66" w:rsidRDefault="0097306B" w:rsidP="0097306B">
      <w:pPr>
        <w:spacing w:after="120"/>
        <w:rPr>
          <w:rFonts w:cs="Arial"/>
          <w:b/>
          <w:u w:val="single"/>
        </w:rPr>
      </w:pPr>
      <w:r w:rsidRPr="00136E66">
        <w:rPr>
          <w:rFonts w:cs="Arial"/>
          <w:b/>
          <w:u w:val="single"/>
        </w:rPr>
        <w:lastRenderedPageBreak/>
        <w:t xml:space="preserve">If the patient is no </w:t>
      </w:r>
      <w:r w:rsidRPr="00136E66">
        <w:rPr>
          <w:rFonts w:eastAsia="Calibri" w:cs="Arial"/>
          <w:b/>
          <w:u w:val="single"/>
        </w:rPr>
        <w:t>longer</w:t>
      </w:r>
      <w:r w:rsidRPr="00136E66">
        <w:rPr>
          <w:rFonts w:cs="Arial"/>
          <w:b/>
          <w:u w:val="single"/>
        </w:rPr>
        <w:t xml:space="preserve"> enrolled in the </w:t>
      </w:r>
      <w:proofErr w:type="gramStart"/>
      <w:r w:rsidRPr="00136E66">
        <w:rPr>
          <w:rFonts w:cs="Arial"/>
          <w:b/>
          <w:u w:val="single"/>
        </w:rPr>
        <w:t>program</w:t>
      </w:r>
      <w:proofErr w:type="gramEnd"/>
      <w:r w:rsidRPr="00136E66">
        <w:rPr>
          <w:rFonts w:cs="Arial"/>
          <w:b/>
          <w:u w:val="single"/>
        </w:rPr>
        <w:t xml:space="preserve"> (same questions in past tense except the </w:t>
      </w:r>
      <w:r w:rsidR="00136E66" w:rsidRPr="00136E66">
        <w:rPr>
          <w:rFonts w:cs="Arial"/>
          <w:b/>
          <w:u w:val="single"/>
        </w:rPr>
        <w:t>italics</w:t>
      </w:r>
      <w:r w:rsidR="00136E66">
        <w:rPr>
          <w:rFonts w:cs="Arial"/>
          <w:b/>
          <w:u w:val="single"/>
        </w:rPr>
        <w:t xml:space="preserve"> </w:t>
      </w:r>
      <w:r w:rsidRPr="00136E66">
        <w:rPr>
          <w:rFonts w:cs="Arial"/>
          <w:b/>
          <w:u w:val="single"/>
        </w:rPr>
        <w:t>questions, which were different):</w:t>
      </w:r>
    </w:p>
    <w:tbl>
      <w:tblPr>
        <w:tblStyle w:val="Grilledutableau"/>
        <w:tblW w:w="14003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6548"/>
        <w:gridCol w:w="6548"/>
      </w:tblGrid>
      <w:tr w:rsidR="0097306B" w:rsidRPr="00136E66" w:rsidTr="001807C2">
        <w:trPr>
          <w:trHeight w:val="227"/>
        </w:trPr>
        <w:tc>
          <w:tcPr>
            <w:tcW w:w="90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  <w:b/>
              </w:rPr>
            </w:pPr>
            <w:r w:rsidRPr="00136E66">
              <w:rPr>
                <w:rFonts w:cs="Arial"/>
                <w:b/>
              </w:rPr>
              <w:t>Themes</w:t>
            </w:r>
          </w:p>
        </w:tc>
        <w:tc>
          <w:tcPr>
            <w:tcW w:w="654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  <w:b/>
              </w:rPr>
            </w:pPr>
            <w:r w:rsidRPr="00136E66">
              <w:rPr>
                <w:rFonts w:cs="Arial"/>
                <w:b/>
              </w:rPr>
              <w:t>Questions</w:t>
            </w:r>
          </w:p>
        </w:tc>
        <w:tc>
          <w:tcPr>
            <w:tcW w:w="654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  <w:b/>
              </w:rPr>
            </w:pPr>
            <w:r w:rsidRPr="00136E66">
              <w:rPr>
                <w:rFonts w:cs="Arial"/>
                <w:b/>
              </w:rPr>
              <w:t>Relaunch</w:t>
            </w:r>
          </w:p>
        </w:tc>
      </w:tr>
      <w:tr w:rsidR="0097306B" w:rsidRPr="00136E66" w:rsidTr="0097306B">
        <w:trPr>
          <w:cantSplit/>
          <w:trHeight w:val="1393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Overall program experience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reasons motivated you to participate in this </w:t>
            </w:r>
            <w:proofErr w:type="gramStart"/>
            <w:r w:rsidRPr="00136E66">
              <w:rPr>
                <w:rFonts w:cs="Arial"/>
              </w:rPr>
              <w:t>program?</w:t>
            </w:r>
            <w:proofErr w:type="gramEnd"/>
          </w:p>
          <w:p w:rsidR="0097306B" w:rsidRPr="00136E66" w:rsidRDefault="0097306B" w:rsidP="009D3493">
            <w:pPr>
              <w:pStyle w:val="Paragraphedeliste"/>
              <w:ind w:left="0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  <w:i/>
              </w:rPr>
            </w:pPr>
            <w:r w:rsidRPr="00136E66">
              <w:rPr>
                <w:rFonts w:cs="Arial"/>
                <w:i/>
              </w:rPr>
              <w:t>What were the reasons that you continued this program during…..months/years?</w:t>
            </w:r>
          </w:p>
          <w:p w:rsidR="0097306B" w:rsidRPr="00136E66" w:rsidRDefault="0097306B" w:rsidP="009D3493">
            <w:pPr>
              <w:pStyle w:val="Paragraphedeliste"/>
              <w:ind w:left="0"/>
              <w:rPr>
                <w:rFonts w:cs="Arial"/>
                <w:i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  <w:i/>
              </w:rPr>
            </w:pPr>
            <w:r w:rsidRPr="00136E66">
              <w:rPr>
                <w:rFonts w:cs="Arial"/>
                <w:i/>
              </w:rPr>
              <w:t>What were the reasons that made you quit this program?</w:t>
            </w:r>
          </w:p>
          <w:p w:rsidR="0097306B" w:rsidRPr="00136E66" w:rsidRDefault="0097306B" w:rsidP="009D3493">
            <w:pPr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According to you, what were the influences of this program on your medical care?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y did you agree to participate in this program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vision did you have of the program before beginning the program? To what extent did the program change your vision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were the personal advantages of this program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did the program affect your drug intake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did the program affect your possible fears regarding adverse events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fferences did you perceive in the pharmacy care versus usual care (without a support program)?</w:t>
            </w:r>
          </w:p>
        </w:tc>
      </w:tr>
      <w:tr w:rsidR="0097306B" w:rsidRPr="00136E66" w:rsidTr="0097306B">
        <w:trPr>
          <w:cantSplit/>
          <w:trHeight w:val="113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Interview experience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d you think of the pharmacy interviews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How did you perceive the usefulness of the pharmacy interviews? What was your experience with the usefulness of the pharmacy interviews? 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were the most important topics discussed in these interviews?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How did you perceive the pharmacist’s attitude during these interviews? 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Did you always have the same pharmacist conducting the interviews? What did you think of that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did you feel during the interviews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d you think of seeing and discussing the drug intake graph with the pharmacist during the interviews?</w:t>
            </w:r>
          </w:p>
        </w:tc>
      </w:tr>
      <w:tr w:rsidR="0097306B" w:rsidRPr="00136E66" w:rsidTr="0097306B">
        <w:trPr>
          <w:cantSplit/>
          <w:trHeight w:val="113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Electronic monitor (EM) experience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was your experience of having the EM at home?</w:t>
            </w:r>
          </w:p>
          <w:p w:rsidR="0097306B" w:rsidRPr="00136E66" w:rsidRDefault="0097306B" w:rsidP="009D3493">
            <w:pPr>
              <w:pStyle w:val="Paragraphedeliste"/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did you perceive the EM’s usefulness? What was your experience of the EM’s usefulness?</w:t>
            </w:r>
          </w:p>
          <w:p w:rsidR="0097306B" w:rsidRPr="00136E66" w:rsidRDefault="0097306B" w:rsidP="009D3493">
            <w:pPr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d the EM represent for you?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d you think of the EM?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were the advantages or disadvantages of the EM? </w:t>
            </w:r>
          </w:p>
          <w:p w:rsidR="0097306B" w:rsidRPr="00136E66" w:rsidRDefault="0097306B" w:rsidP="009D3493">
            <w:pPr>
              <w:pStyle w:val="Paragraphedeliste"/>
              <w:ind w:left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ere did you store the EM? Why?</w:t>
            </w:r>
          </w:p>
        </w:tc>
      </w:tr>
      <w:tr w:rsidR="0097306B" w:rsidRPr="00136E66" w:rsidTr="0097306B">
        <w:trPr>
          <w:cantSplit/>
          <w:trHeight w:val="198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jc w:val="center"/>
              <w:rPr>
                <w:rFonts w:cs="Arial"/>
              </w:rPr>
            </w:pPr>
            <w:r w:rsidRPr="00136E66">
              <w:rPr>
                <w:rFonts w:cs="Arial"/>
              </w:rPr>
              <w:lastRenderedPageBreak/>
              <w:t>Interprofessional collaboration experience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According to you, what was the purpose of your neurologist, nurse and pharmacist in this program?</w:t>
            </w:r>
          </w:p>
          <w:p w:rsidR="0097306B" w:rsidRPr="00136E66" w:rsidRDefault="0097306B" w:rsidP="009D3493">
            <w:pPr>
              <w:pStyle w:val="Paragraphedeliste"/>
              <w:ind w:left="284" w:hanging="284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How did you perceive the collaboration between the pharmacy and the medical team?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pStyle w:val="Paragraphedeliste"/>
              <w:ind w:left="0"/>
              <w:rPr>
                <w:rFonts w:cs="Arial"/>
              </w:rPr>
            </w:pPr>
          </w:p>
        </w:tc>
      </w:tr>
      <w:tr w:rsidR="0097306B" w:rsidRPr="00136E66" w:rsidTr="0097306B">
        <w:trPr>
          <w:cantSplit/>
          <w:trHeight w:val="1134"/>
        </w:trPr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:rsidR="0097306B" w:rsidRPr="00136E66" w:rsidRDefault="0097306B" w:rsidP="009D3493">
            <w:pPr>
              <w:ind w:left="113" w:right="113"/>
              <w:rPr>
                <w:rFonts w:cs="Arial"/>
              </w:rPr>
            </w:pPr>
            <w:r w:rsidRPr="00136E66">
              <w:rPr>
                <w:rFonts w:cs="Arial"/>
              </w:rPr>
              <w:t>Advantages</w:t>
            </w:r>
            <w:r w:rsidR="002D0D17" w:rsidRPr="00136E66">
              <w:rPr>
                <w:rFonts w:cs="Arial"/>
              </w:rPr>
              <w:t xml:space="preserve"> </w:t>
            </w:r>
            <w:r w:rsidRPr="00136E66">
              <w:rPr>
                <w:rFonts w:cs="Arial"/>
              </w:rPr>
              <w:t>/</w:t>
            </w:r>
            <w:r w:rsidR="002D0D17" w:rsidRPr="00136E66">
              <w:rPr>
                <w:rFonts w:cs="Arial"/>
              </w:rPr>
              <w:t xml:space="preserve"> </w:t>
            </w:r>
            <w:r w:rsidRPr="00136E66">
              <w:rPr>
                <w:rFonts w:cs="Arial"/>
              </w:rPr>
              <w:t>disadvantages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According to you, what are the advantages/disadvantages of this program?</w:t>
            </w:r>
          </w:p>
          <w:p w:rsidR="0097306B" w:rsidRPr="00136E66" w:rsidRDefault="0097306B" w:rsidP="009D3493">
            <w:pPr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If you could, what improvements would you make to this program?</w:t>
            </w:r>
          </w:p>
          <w:p w:rsidR="0097306B" w:rsidRPr="00136E66" w:rsidRDefault="0097306B" w:rsidP="009D3493">
            <w:pPr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 xml:space="preserve">What is your opinion about the fact that the program </w:t>
            </w:r>
            <w:proofErr w:type="gramStart"/>
            <w:r w:rsidRPr="00136E66">
              <w:rPr>
                <w:rFonts w:cs="Arial"/>
              </w:rPr>
              <w:t>was implemented</w:t>
            </w:r>
            <w:proofErr w:type="gramEnd"/>
            <w:r w:rsidRPr="00136E66">
              <w:rPr>
                <w:rFonts w:cs="Arial"/>
              </w:rPr>
              <w:t xml:space="preserve"> in a pharmacy other than your usual pharmacy?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d you think of the frequency of the pharmacy interviews?</w:t>
            </w:r>
          </w:p>
          <w:p w:rsidR="0097306B" w:rsidRPr="00136E66" w:rsidRDefault="0097306B" w:rsidP="009D3493">
            <w:pPr>
              <w:pStyle w:val="Paragraphedeliste"/>
              <w:ind w:left="0"/>
              <w:rPr>
                <w:rFonts w:cs="Arial"/>
              </w:rPr>
            </w:pPr>
          </w:p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hat did you think of the length of the pharmacy interviews?</w:t>
            </w:r>
          </w:p>
        </w:tc>
      </w:tr>
      <w:tr w:rsidR="0097306B" w:rsidRPr="00136E66" w:rsidTr="0097306B">
        <w:tc>
          <w:tcPr>
            <w:tcW w:w="90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</w:rPr>
            </w:pP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7306B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rFonts w:cs="Arial"/>
              </w:rPr>
            </w:pPr>
            <w:r w:rsidRPr="00136E66">
              <w:rPr>
                <w:rFonts w:cs="Arial"/>
              </w:rPr>
              <w:t>Would you recommend this program to other patients?</w:t>
            </w:r>
          </w:p>
        </w:tc>
        <w:tc>
          <w:tcPr>
            <w:tcW w:w="65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7306B" w:rsidRPr="00136E66" w:rsidRDefault="0097306B" w:rsidP="009D3493">
            <w:pPr>
              <w:rPr>
                <w:rFonts w:cs="Arial"/>
              </w:rPr>
            </w:pPr>
            <w:r w:rsidRPr="00136E66">
              <w:rPr>
                <w:rFonts w:cs="Arial"/>
              </w:rPr>
              <w:t>Why?</w:t>
            </w:r>
          </w:p>
        </w:tc>
      </w:tr>
    </w:tbl>
    <w:p w:rsidR="002D0D17" w:rsidRPr="00136E66" w:rsidRDefault="002D0D17" w:rsidP="002D0D17">
      <w:pPr>
        <w:rPr>
          <w:rFonts w:cs="Arial"/>
        </w:rPr>
      </w:pPr>
      <w:r w:rsidRPr="00136E66">
        <w:rPr>
          <w:rFonts w:cs="Arial"/>
        </w:rPr>
        <w:t>EM</w:t>
      </w:r>
      <w:r w:rsidR="00136E66">
        <w:rPr>
          <w:rFonts w:cs="Arial"/>
        </w:rPr>
        <w:t>:</w:t>
      </w:r>
      <w:bookmarkStart w:id="0" w:name="_GoBack"/>
      <w:bookmarkEnd w:id="0"/>
      <w:r w:rsidRPr="00136E66">
        <w:rPr>
          <w:rFonts w:cs="Arial"/>
        </w:rPr>
        <w:t xml:space="preserve"> Electronic monitor</w:t>
      </w:r>
    </w:p>
    <w:p w:rsidR="00664266" w:rsidRPr="00136E66" w:rsidRDefault="00664266" w:rsidP="00C136C1">
      <w:pPr>
        <w:pStyle w:val="Sansinterligne"/>
        <w:rPr>
          <w:rFonts w:cs="Arial"/>
        </w:rPr>
      </w:pPr>
    </w:p>
    <w:sectPr w:rsidR="00664266" w:rsidRPr="00136E66" w:rsidSect="0097306B">
      <w:headerReference w:type="default" r:id="rId7"/>
      <w:pgSz w:w="16840" w:h="11907" w:orient="landscape" w:code="9"/>
      <w:pgMar w:top="1440" w:right="138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06B" w:rsidRDefault="0097306B" w:rsidP="0045030A">
      <w:r>
        <w:separator/>
      </w:r>
    </w:p>
  </w:endnote>
  <w:endnote w:type="continuationSeparator" w:id="0">
    <w:p w:rsidR="0097306B" w:rsidRDefault="0097306B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06B" w:rsidRDefault="0097306B" w:rsidP="0045030A">
      <w:r>
        <w:separator/>
      </w:r>
    </w:p>
  </w:footnote>
  <w:footnote w:type="continuationSeparator" w:id="0">
    <w:p w:rsidR="0097306B" w:rsidRDefault="0097306B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Pr="00136E66" w:rsidRDefault="00AF24E7" w:rsidP="00496EAE">
    <w:pPr>
      <w:spacing w:after="120"/>
      <w:rPr>
        <w:rFonts w:cs="Arial"/>
        <w:b/>
        <w:u w:val="single"/>
      </w:rPr>
    </w:pPr>
    <w:r w:rsidRPr="00136E66">
      <w:rPr>
        <w:rFonts w:cs="Arial"/>
        <w:b/>
      </w:rPr>
      <w:t>Additional file</w:t>
    </w:r>
    <w:r w:rsidRPr="00136E66">
      <w:rPr>
        <w:rFonts w:cs="Arial"/>
        <w:b/>
      </w:rPr>
      <w:t xml:space="preserve"> </w:t>
    </w:r>
    <w:r w:rsidR="00BF3105" w:rsidRPr="00136E66">
      <w:rPr>
        <w:rFonts w:cs="Arial"/>
        <w:b/>
      </w:rPr>
      <w:t>1</w:t>
    </w:r>
    <w:r w:rsidR="00496EAE" w:rsidRPr="00136E66">
      <w:rPr>
        <w:rFonts w:cs="Arial"/>
        <w:b/>
      </w:rPr>
      <w:t xml:space="preserve">: </w:t>
    </w:r>
    <w:r w:rsidR="00496EAE" w:rsidRPr="00136E66">
      <w:rPr>
        <w:rFonts w:cs="Arial"/>
      </w:rPr>
      <w:t>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B90583"/>
    <w:multiLevelType w:val="hybridMultilevel"/>
    <w:tmpl w:val="3AC4EBC2"/>
    <w:lvl w:ilvl="0" w:tplc="EDC6875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DFE10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0EB9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EE96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82FE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C83A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F66A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2AA0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6CF1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06B"/>
    <w:rsid w:val="00016CA4"/>
    <w:rsid w:val="00092964"/>
    <w:rsid w:val="000F0D32"/>
    <w:rsid w:val="00136E66"/>
    <w:rsid w:val="001807C2"/>
    <w:rsid w:val="00281E53"/>
    <w:rsid w:val="002D0D17"/>
    <w:rsid w:val="0045030A"/>
    <w:rsid w:val="00496EAE"/>
    <w:rsid w:val="00664266"/>
    <w:rsid w:val="00747486"/>
    <w:rsid w:val="00751966"/>
    <w:rsid w:val="00845024"/>
    <w:rsid w:val="0084535D"/>
    <w:rsid w:val="0089761F"/>
    <w:rsid w:val="0097306B"/>
    <w:rsid w:val="00995A8D"/>
    <w:rsid w:val="00AF24E7"/>
    <w:rsid w:val="00B309E5"/>
    <w:rsid w:val="00B443F8"/>
    <w:rsid w:val="00BF3105"/>
    <w:rsid w:val="00C136C1"/>
    <w:rsid w:val="00D60C21"/>
    <w:rsid w:val="00E8583C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4:docId w14:val="45C194B5"/>
  <w15:chartTrackingRefBased/>
  <w15:docId w15:val="{691942D6-1AFA-4361-905E-0D1B1B98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06B"/>
    <w:rPr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Paragraphedeliste">
    <w:name w:val="List Paragraph"/>
    <w:basedOn w:val="Normal"/>
    <w:uiPriority w:val="99"/>
    <w:qFormat/>
    <w:rsid w:val="009730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973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7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din Aline</dc:creator>
  <cp:keywords/>
  <dc:description/>
  <cp:lastModifiedBy>Bourdin Aline</cp:lastModifiedBy>
  <cp:revision>8</cp:revision>
  <dcterms:created xsi:type="dcterms:W3CDTF">2019-06-14T07:44:00Z</dcterms:created>
  <dcterms:modified xsi:type="dcterms:W3CDTF">2019-10-24T12:51:00Z</dcterms:modified>
</cp:coreProperties>
</file>